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23634">
      <w:pPr>
        <w:ind w:firstLine="422" w:firstLineChars="200"/>
        <w:rPr>
          <w:rFonts w:hint="eastAsia" w:ascii="Calibri" w:hAnsi="Calibri" w:eastAsia="宋体" w:cs="Calibri"/>
          <w:b/>
          <w:bCs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gnal Strength of Adverse Events Associated with V</w:t>
      </w:r>
      <w:r>
        <w:rPr>
          <w:rFonts w:hint="eastAsia" w:ascii="Times New Roman" w:hAnsi="Times New Roman" w:cs="Times New Roman"/>
          <w:b w:val="0"/>
          <w:bCs w:val="0"/>
        </w:rPr>
        <w:t>ancomyci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t the SOC Level by Age.</w:t>
      </w:r>
    </w:p>
    <w:tbl>
      <w:tblPr>
        <w:tblStyle w:val="2"/>
        <w:tblW w:w="0" w:type="auto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779"/>
        <w:gridCol w:w="937"/>
        <w:gridCol w:w="884"/>
        <w:gridCol w:w="560"/>
        <w:gridCol w:w="713"/>
        <w:gridCol w:w="921"/>
        <w:gridCol w:w="529"/>
      </w:tblGrid>
      <w:tr w14:paraId="2EE82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4BF4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CD5A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 Report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3671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R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D48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R(95% 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F1ED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sq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0A01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96EE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BGM(EBGM0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DA7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</w:tr>
      <w:tr w14:paraId="76FFD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B498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1DE1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0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0B5F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(0.93, 1.0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6A2ED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(0.94, 1.02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7603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1F34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(-0.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1C67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(0.9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C1B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2024E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D0B5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83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C5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8(2.53, 2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8B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(2.36, 2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257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0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0A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(1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7F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(2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F1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2A5DC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28D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68E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3C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1(6.04, 6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51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5(5.52, 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AAA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2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8F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4(2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50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3(5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11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DCAA5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6885F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FC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36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(0.6, 0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64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63, 0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0C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A3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7(-0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9F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C6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D7A8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DE05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C5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42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(1.51, 1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F3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(1.49, 1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60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61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(0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DC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(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62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BAB8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54CE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EC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EA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(0.97, 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92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(0.96, 1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9F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9A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(-0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34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(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EC0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D7E1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35414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8E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1D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(3.02, 3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00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1(2.97, 3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FA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DA8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(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46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(2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43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441C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A959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C9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B30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6(6.16, 7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8A6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7(5.82, 6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E9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69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CE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(2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BB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5(5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62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17CF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B959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8B1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9CF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(0.63, 0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45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(0.65, 0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E7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B49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8(-0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498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(0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5D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1866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61ACE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28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9CDB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(0.39, 0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BD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(0.41, 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C1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1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5E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4(-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50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(0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C4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9E4F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75CA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4FB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98B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(1.03, 1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2C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(1.03, 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E3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0F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(0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E3A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(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22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83DF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A91C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2B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95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(0.3, 0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327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(0.32, 0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F7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3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075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1(-1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7D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(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41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4328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D3093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87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32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69, 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E9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69, 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45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B1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(-0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B5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D3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4AF12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39DB5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DF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B3D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(0.46, 0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1A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(0.46, 0.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BDD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934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5(-1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C27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(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1C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871B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F930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7C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F38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(2.11, 2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17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(2.1, 2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0D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8B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(1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C7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(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DB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9849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94D6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B62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75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(1.12, 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A9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(1.11, 1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BD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27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(0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87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(1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C7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926D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C3B0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3F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C6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(0.11, 0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60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(0.12, 0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5D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8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8F3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7(-3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7FB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(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01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B541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4FD3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7D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91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(0.13, 0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0A9E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(0.13, 0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FC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7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43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63(-2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80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(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30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EC0B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31E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72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25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(1.06, 1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58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(1.06, 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E72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52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(0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D90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(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8D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2E8F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4918B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50B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BE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(0.96, 1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0D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(0.95, 1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68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138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(-0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21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(0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FE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31B1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0FEA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plasms benign, malignant and unspecified (incl cysts and polyp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3BF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2F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(0.04, 0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B2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(0.05, 0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5E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0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FF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86(-4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19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(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6A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CF3E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1BCD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genital, familial and genet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5E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D3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4, 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F2E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4, 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51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14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04(-2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A3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AD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3B49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266E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productive system and breast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1E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E6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(0.03, 0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66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(0.03, 0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B8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13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13(-5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8D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(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C3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5669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D1EA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3EE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E6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(1.52, 2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CE9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(1.46, 1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8F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15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(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6F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(1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08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F2F9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FA87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B29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F7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1(2.69, 4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67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3(2.6, 4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4A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611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(1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24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(2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10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1782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575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D0E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328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73(7.11, 10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E1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1(6.63, 9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4E0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1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38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4(2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D2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8(6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FB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FA6A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6457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F5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94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(0.61, 0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04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(0.65, 0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29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DA5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(-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0879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(0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CB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2CA4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5063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694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91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1.17, 1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52E1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(1.14, 1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3C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15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(0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04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(1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1F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2982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7813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DD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D25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4(1.24, 1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2E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(1.22, 1.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86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AD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(0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B61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(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27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3685C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E544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4F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DEB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9(1.39, 2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E9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(1.38, 2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11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358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(0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5F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5(1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EB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A711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554D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9C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FB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9(2.67, 5.6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91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(2.63, 5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0B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148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(1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F3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7(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A0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2E10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DE0F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10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530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(0.45, 0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8FFB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(0.48, 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F5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88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(-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CD2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(0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77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BA62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ED64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A3C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5B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(0.47, 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71C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(0.49, 0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83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FC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6(-1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69A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(0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8C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389CC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F262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31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9EEF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(1.53, 2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0D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4(1.52, 2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FB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2F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D25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3(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AF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14EF3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0065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7E5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A5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(0.34, 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5B9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(0.36, 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10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B3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9(-1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DD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(0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B7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572E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AC02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43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B5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(0.34, 0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39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(0.35, 0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3F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0A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9(-1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740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(0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7F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235C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95B9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23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55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(0.67, 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4A7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(0.68, 1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F3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C70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(-0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F8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(0.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1E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15179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8321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DB1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FF72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(0.45, 1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D4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(0.46, 1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E8C6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332A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(-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14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(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C2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FB06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F003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A2C5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29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4(1.26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D2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(1.25, 2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7A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CD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(0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63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(1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06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86E9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1D3B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33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687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1, 0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D0D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1, 0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E4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D5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04(-3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97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20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3B035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6916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B54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80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(0.15, 0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D5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(0.16, 0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BB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FA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2(-2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A34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(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D6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086FE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77A7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2A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9C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(0.04, 0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76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(0.04, 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F5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D0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55(-4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F6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(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DD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F604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BE94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B04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668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(1.03, 5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AE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9(1.03, 5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75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D9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(0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4D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8(1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FF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169F5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149D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genital, familial and genet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92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5F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(0.01, 0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F30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(0.02, 0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EE6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31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66(-5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B0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(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45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FBFC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EA2EE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80D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7D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(1.29, 1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11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(1.25, 1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1CB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4F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(0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7C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(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83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6051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081E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E70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EF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6(2.43, 3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89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7(2.24, 2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46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1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96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(1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F5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5(2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A1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4B2EBE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5B68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077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FD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5(6.25, 9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7C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7(5.84, 8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D9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4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5E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8(2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2DD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5(5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C6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92B3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1432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01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93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(0.44, 0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6B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(0.48, 0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53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67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8(-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63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(0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FE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CEC3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CECD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30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01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63, 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73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(0.64, 0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85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AF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1(-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B6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(0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D2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50807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3C1B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FE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7D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(0.8, 1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5F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(0.81, 1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447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FEA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(-0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90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(0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A2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7E37D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1E8E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CBD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27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7(1.63, 2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CA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(1.61, 2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1ED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69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(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3A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9(1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F0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0C65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D273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5C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6C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9(1.43, 2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06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6(1.43, 2.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D5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56D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(0.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A6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5(1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DA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849E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0E55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C5B1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98E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(0.51, 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6C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(0.53, 0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9D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6BA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(-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0A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(0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C7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7479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9C1D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E18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DE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(0.29, 0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1B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(0.31, 0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E8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A7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1(-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51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(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9F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B50E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35D1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DE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5DC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67, 1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A0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68, 1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23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98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(-0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086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E5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62D3F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70E0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32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34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(0.13, 0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A9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(0.14, 0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55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59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22(-2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71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(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2F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424B6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9F20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0FF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E0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(1.3, 2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03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(1.29, 2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E0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C3B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(0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A442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6(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AE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64C7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C59E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35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50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52, 1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E4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52, 1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35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03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(-0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D4F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3B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58E5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CDB5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77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9C1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(0.9, 2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02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(0.91, 2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3B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78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(-0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BB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(0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7C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6316F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0414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4A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43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(0.36, 1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1E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3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4B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47E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7(-1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7A4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AC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4AA0B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E875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20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17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(0.04, 0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9E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(0.04, 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C6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AA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6(-4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AAE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(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37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79B7D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97A2C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3A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76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(1.02, 1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EA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(1.01, 1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2E7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D6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(-0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509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(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F3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6FD2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ABA8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D5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DA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(2.05, 2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EC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3(1.91, 2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83D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7EF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(0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FE8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2(1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84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D6B94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E6D4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C8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A8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18(6.7, 9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A1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9(6.19, 8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86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3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E6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7(2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29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29(6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63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2FA7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C247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9E9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52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(0.72, 1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79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(0.74, 1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5B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29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8(-0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994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(0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A6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2A7C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D7AE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90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0F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(1.01, 1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E3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(1.01, 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11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F6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(-0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16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(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3F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E330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DEFD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06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10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(0.68, 1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C4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(0.69, 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29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31E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(-0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754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(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51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5D60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A0D8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2C2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2E4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(1.46, 2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7E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8(1.46, 2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9D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F7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(0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2CF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8(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F6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CA2B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5349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291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B1E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8(1.57, 3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72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3(1.56, 2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D0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A8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(0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7A5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3(1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22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38EE5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63CC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051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29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(0.59, 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CF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(0.59, 1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4F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3BA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(-0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B2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(0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0A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A591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5BE7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94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6F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(0.38, 0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6C0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(0.39, 0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E11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73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1(-1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91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(0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3C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B868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C73D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68C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3D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(0.94, 2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1F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(0.95, 2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A5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52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(-0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EC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(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E1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76F93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FDE1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77B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4B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(0.26, 0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C4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(0.27, 0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A8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F0C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38(-1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F7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(0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70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C0ED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A2A7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25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8A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9(1.81, 3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F9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4(1.78, 3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B2D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D17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(0.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D54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3(1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7B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A5D1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55CD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F7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B3B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(0.32, 0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53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(0.32, 0.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D9D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FA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8(-1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5C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(0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EE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892C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4CFC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15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C7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(0.62, 1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389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(0.62, 1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A4EA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AA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(-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46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(0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09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33B7A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0A91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66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07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(0.13, 0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F6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(0.13, 0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CF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AC2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(-2.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A5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(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DE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D5C4A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2B5B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3B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816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(0.09, 0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36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(0.09, 0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B5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0C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25(-3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F7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(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96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62310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F1E74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F9E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147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(0.54, 3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DA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0.54, 3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9C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A10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(-0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3A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78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642EF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6B112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E6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0AF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(0.84, 1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5B9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(0.86, 1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3A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40E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(-0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C9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(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14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79797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3FC2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35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18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(1.5, 1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15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6(1.41, 1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918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6D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(0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77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6(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17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7AF46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8874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4E6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C0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4(4.69, 7.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AC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8(4.42, 6.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61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6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5D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2(2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0AD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5(4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00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21CF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9D4C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1D7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381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(0.31, 0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A8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(0.34, 0.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85E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CD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5(-1.5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DC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(0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5C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ED3E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30F3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3C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DF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7(1.27, 1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B0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(1.26, 1.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694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62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(0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B4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(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21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B5B2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45752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1A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FD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(1.21, 1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9F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(1.2, 1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3EF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AB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(0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23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(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2E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4EF36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32F4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6B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90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(1.07, 1.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B3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1.07, 1.9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33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7A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(0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FAD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1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63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C634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5F3A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99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07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5(4.06, 6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77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9(3.94, 5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811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5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66A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5(1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8FD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76(3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34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B569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52450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16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09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78, 1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73D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79, 1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FF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AF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(-0.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4C6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(0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88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218FA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0D785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15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729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(0.48, 0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03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5, 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2F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538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6(-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96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89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60A13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655C9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5F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E35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1(2.21, 3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11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2(2.15, 3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D4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2C3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88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(2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3C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637F5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47EAB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C0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D94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(0.22, 0.4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6F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(0.24, 0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6C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007F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1(-2.0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2B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(0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F2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E7F1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35E3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5B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35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(1.04, 1.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B9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(1.05, 1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AA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4A0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(0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0C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(1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67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3936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3899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389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FD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(0.45, 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94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(0.45, 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C4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3E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1(-1.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1D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(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08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189C7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7DEEF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C3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7B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1(2.93, 4.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92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9(2.86, 4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A9E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D2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8(1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F3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(2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AB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B07DE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218BBA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F1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6E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(0.24, 0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5F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(0.24, 0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B8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47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8(-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35E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(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A1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C1FE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3E8B0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907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76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(0.11, 0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0C5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(0.12, 0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DE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85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14(-3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D2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(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18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8BE4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shd w:val="clear" w:color="auto" w:fill="auto"/>
            <w:noWrap/>
            <w:vAlign w:val="bottom"/>
          </w:tcPr>
          <w:p w14:paraId="1CA8C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FE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6FF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(0.92, 4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F73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(0.92, 4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84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87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(-0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4B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(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CA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</w:tbl>
    <w:p w14:paraId="39078999">
      <w:r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SOC = system organ classe , ROR = Reporting Odds Ratio, PRR = Proportional Reporting Ratio,EBGM = Empirical Bayes Geometric Mean ,</w:t>
      </w:r>
      <w:r>
        <w:rPr>
          <w:rFonts w:hint="eastAsia"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eastAsia="宋体" w:cstheme="minorBidi"/>
          <w:kern w:val="2"/>
          <w:sz w:val="24"/>
          <w:szCs w:val="24"/>
        </w:rPr>
        <w:t>Information Component</w:t>
      </w:r>
    </w:p>
    <w:p w14:paraId="14D59C6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6A4A8E"/>
    <w:rsid w:val="16443E1C"/>
    <w:rsid w:val="4B125CE2"/>
    <w:rsid w:val="4FAF4816"/>
    <w:rsid w:val="56B25A52"/>
    <w:rsid w:val="74CE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245</Words>
  <Characters>8801</Characters>
  <Lines>0</Lines>
  <Paragraphs>0</Paragraphs>
  <TotalTime>0</TotalTime>
  <ScaleCrop>false</ScaleCrop>
  <LinksUpToDate>false</LinksUpToDate>
  <CharactersWithSpaces>92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7:19:00Z</dcterms:created>
  <dc:creator>15202</dc:creator>
  <cp:lastModifiedBy>Cyril♡</cp:lastModifiedBy>
  <dcterms:modified xsi:type="dcterms:W3CDTF">2026-05-08T12:3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WQ2MGZiMDdjMTVjYWE5ODg3ODY3Nzg5ODA0OTgwZTQiLCJ1c2VySWQiOiI2NzEyNzAzOTYifQ==</vt:lpwstr>
  </property>
  <property fmtid="{D5CDD505-2E9C-101B-9397-08002B2CF9AE}" pid="4" name="ICV">
    <vt:lpwstr>BE3EE13FAB9441D1A0E7DFB0A0DFB8DA_12</vt:lpwstr>
  </property>
</Properties>
</file>